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251"/>
        <w:tblW w:w="14736" w:type="dxa"/>
        <w:tblLook w:val="04A0"/>
      </w:tblPr>
      <w:tblGrid>
        <w:gridCol w:w="2374"/>
        <w:gridCol w:w="1225"/>
        <w:gridCol w:w="1190"/>
        <w:gridCol w:w="1213"/>
        <w:gridCol w:w="1395"/>
        <w:gridCol w:w="222"/>
        <w:gridCol w:w="2177"/>
        <w:gridCol w:w="1225"/>
        <w:gridCol w:w="1201"/>
        <w:gridCol w:w="1178"/>
        <w:gridCol w:w="1336"/>
      </w:tblGrid>
      <w:tr w:rsidR="00B441BF" w:rsidRPr="00B441BF" w:rsidTr="00B441BF">
        <w:trPr>
          <w:trHeight w:val="414"/>
        </w:trPr>
        <w:tc>
          <w:tcPr>
            <w:tcW w:w="134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  <w:t xml:space="preserve">Table </w:t>
            </w:r>
            <w:r w:rsidR="004842DA"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  <w:t>S</w:t>
            </w:r>
            <w:r w:rsidRPr="00B441BF"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  <w:t xml:space="preserve">2  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rrelation between levels of Aβ and α-syn in the midfrontal, cingulate and parahippocampal cortex and the thalamus from immunohistochemistry field fraction analys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441BF" w:rsidRPr="00B441BF" w:rsidTr="00B441BF">
        <w:trPr>
          <w:trHeight w:val="414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254061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441BF" w:rsidRPr="00B441BF" w:rsidTr="00B441BF">
        <w:trPr>
          <w:trHeight w:val="1044"/>
        </w:trPr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idfrontal 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total α-sy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pSer129 α-sy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Cingulat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total α-sy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pSer129 α-syn</w:t>
            </w:r>
          </w:p>
        </w:tc>
      </w:tr>
      <w:tr w:rsidR="00B441BF" w:rsidRPr="00B441BF" w:rsidTr="00B441BF">
        <w:trPr>
          <w:trHeight w:val="493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41BF" w:rsidRPr="00B441BF" w:rsidTr="00B441BF">
        <w:trPr>
          <w:trHeight w:val="493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441BF" w:rsidRPr="00B441BF" w:rsidTr="00B441BF">
        <w:trPr>
          <w:trHeight w:val="433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total α-sy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total α-sy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B441BF" w:rsidRPr="00B441BF" w:rsidTr="00B441BF">
        <w:trPr>
          <w:trHeight w:val="394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441BF" w:rsidRPr="00B441BF" w:rsidTr="00B441BF">
        <w:trPr>
          <w:trHeight w:val="945"/>
        </w:trPr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Parahippocampal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total α-sy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pSer129 α-sy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Thalamu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total α-sy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pSer129 α-syn</w:t>
            </w:r>
          </w:p>
        </w:tc>
      </w:tr>
      <w:tr w:rsidR="00B441BF" w:rsidRPr="00B441BF" w:rsidTr="00B441BF">
        <w:trPr>
          <w:trHeight w:val="493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441BF" w:rsidRPr="00B441BF" w:rsidTr="00B441BF">
        <w:trPr>
          <w:trHeight w:val="493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Aβ</w:t>
            </w: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  <w:lang w:eastAsia="en-GB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441BF" w:rsidRPr="00B441BF" w:rsidTr="00B441BF">
        <w:trPr>
          <w:trHeight w:val="414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total α-sy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oluble total α-sy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441BF" w:rsidRPr="00B441BF" w:rsidTr="00B441BF">
        <w:trPr>
          <w:trHeight w:val="414"/>
        </w:trPr>
        <w:tc>
          <w:tcPr>
            <w:tcW w:w="134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441B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*p &lt; 0.05, **p &lt; 0.01, ***p &lt; 0.001 (Pearson’s correlation analysis).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1BF" w:rsidRPr="00B441BF" w:rsidRDefault="00B441BF" w:rsidP="00B4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B2001A" w:rsidRDefault="004842DA">
      <w:bookmarkStart w:id="0" w:name="_GoBack"/>
      <w:bookmarkEnd w:id="0"/>
    </w:p>
    <w:sectPr w:rsidR="00B2001A" w:rsidSect="00B441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B441BF"/>
    <w:rsid w:val="00172378"/>
    <w:rsid w:val="00231C54"/>
    <w:rsid w:val="002960E0"/>
    <w:rsid w:val="00430D35"/>
    <w:rsid w:val="004842DA"/>
    <w:rsid w:val="00595184"/>
    <w:rsid w:val="007431BC"/>
    <w:rsid w:val="009D35BB"/>
    <w:rsid w:val="00A8446A"/>
    <w:rsid w:val="00B441BF"/>
    <w:rsid w:val="00C941DB"/>
    <w:rsid w:val="00F20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7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>University of Bristol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Swirski</dc:creator>
  <cp:lastModifiedBy>jnilles</cp:lastModifiedBy>
  <cp:revision>2</cp:revision>
  <dcterms:created xsi:type="dcterms:W3CDTF">2014-04-15T14:19:00Z</dcterms:created>
  <dcterms:modified xsi:type="dcterms:W3CDTF">2014-10-17T23:43:00Z</dcterms:modified>
</cp:coreProperties>
</file>